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BF1754" w:rsidRDefault="001502CF" w:rsidP="00693447">
      <w:pPr>
        <w:spacing w:after="0" w:line="240" w:lineRule="auto"/>
        <w:rPr>
          <w:rFonts w:cstheme="minorHAnsi"/>
          <w:b/>
        </w:rPr>
      </w:pPr>
    </w:p>
    <w:p w14:paraId="38B944E0" w14:textId="3A8277BE" w:rsidR="002A2075" w:rsidRPr="00BF1754" w:rsidRDefault="00BF1754" w:rsidP="00BF1754">
      <w:pPr>
        <w:spacing w:after="0" w:line="240" w:lineRule="auto"/>
        <w:rPr>
          <w:rFonts w:cstheme="minorHAnsi"/>
          <w:lang w:val="en-US"/>
        </w:rPr>
      </w:pPr>
      <w:r w:rsidRPr="00BF1754">
        <w:rPr>
          <w:rFonts w:cstheme="minorHAnsi"/>
          <w:b/>
          <w:bCs/>
          <w:lang w:val="en-US"/>
        </w:rPr>
        <w:t xml:space="preserve">Supplementary File S2. </w:t>
      </w:r>
      <w:r w:rsidR="002A2075" w:rsidRPr="00BF1754">
        <w:rPr>
          <w:rFonts w:cstheme="minorHAnsi"/>
          <w:lang w:val="en-US"/>
        </w:rPr>
        <w:t>PRISMA</w:t>
      </w:r>
      <w:r w:rsidR="002A2075" w:rsidRPr="00BF1754">
        <w:rPr>
          <w:rFonts w:cstheme="minorHAnsi"/>
          <w:b/>
          <w:bCs/>
          <w:lang w:val="en-US"/>
        </w:rPr>
        <w:t xml:space="preserve"> </w:t>
      </w:r>
      <w:r w:rsidR="002A2075" w:rsidRPr="00BF1754">
        <w:rPr>
          <w:rFonts w:cstheme="minorHAnsi"/>
          <w:lang w:val="en-US"/>
        </w:rPr>
        <w:t>2020 Flow diagram of study selection.</w:t>
      </w:r>
    </w:p>
    <w:p w14:paraId="468AC3AF" w14:textId="77777777" w:rsidR="002A2075" w:rsidRPr="00BF1754" w:rsidRDefault="002A2075" w:rsidP="00693447">
      <w:pPr>
        <w:spacing w:after="0" w:line="240" w:lineRule="auto"/>
        <w:rPr>
          <w:rFonts w:cstheme="minorHAnsi"/>
          <w:lang w:val="en-US"/>
        </w:rPr>
      </w:pPr>
    </w:p>
    <w:p w14:paraId="14E88EC1" w14:textId="77777777" w:rsidR="002A2075" w:rsidRPr="00BF1754" w:rsidRDefault="002A2075" w:rsidP="00693447">
      <w:pPr>
        <w:spacing w:after="0" w:line="240" w:lineRule="auto"/>
        <w:rPr>
          <w:rFonts w:cstheme="minorHAnsi"/>
        </w:rPr>
      </w:pPr>
    </w:p>
    <w:p w14:paraId="3FCE18CF" w14:textId="75ACB571" w:rsidR="00693447" w:rsidRPr="00BF1754" w:rsidRDefault="001502CF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BF1754" w:rsidRDefault="001350DF" w:rsidP="00693447">
      <w:pPr>
        <w:spacing w:after="0" w:line="240" w:lineRule="auto"/>
        <w:rPr>
          <w:rFonts w:cstheme="minorHAnsi"/>
        </w:rPr>
      </w:pPr>
    </w:p>
    <w:p w14:paraId="2356C6B0" w14:textId="783F04FC" w:rsidR="00A25EB0" w:rsidRPr="00BF1754" w:rsidRDefault="00592C18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410AD6FD" w:rsidR="00560609" w:rsidRPr="00560609" w:rsidRDefault="00560609" w:rsidP="00621D8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 w:rsidR="004476A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838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410AD6FD" w:rsidR="00560609" w:rsidRPr="00560609" w:rsidRDefault="00560609" w:rsidP="00621D8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 w:rsidR="004476A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838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533A375F" w:rsidR="00C73533" w:rsidRPr="00560609" w:rsidRDefault="00560609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BF17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21D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ECFA9D6" w14:textId="533A375F" w:rsidR="00C73533" w:rsidRPr="00560609" w:rsidRDefault="00560609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BF17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21D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53A0156E" w14:textId="77777777" w:rsidR="00A25EB0" w:rsidRPr="00BF1754" w:rsidRDefault="001502CF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54B3D059" w14:textId="77777777" w:rsidR="00A25EB0" w:rsidRPr="00BF1754" w:rsidRDefault="00E734EB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49BCDAEA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6D2712F4" w14:textId="6D6B5B91" w:rsidR="00A25EB0" w:rsidRPr="00BF1754" w:rsidRDefault="00A7746A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506ECED6" w14:textId="77777777" w:rsidR="00A25EB0" w:rsidRPr="00BF1754" w:rsidRDefault="00ED445B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B596E2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3625986" w:rsidR="00560609" w:rsidRPr="00560609" w:rsidRDefault="00560609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838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621D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3625986" w:rsidR="00560609" w:rsidRPr="00560609" w:rsidRDefault="00560609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838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621D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7A53F1B" w:rsidR="00560609" w:rsidRDefault="00560609" w:rsidP="00D82D2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5AB7141F" w:rsidR="00560609" w:rsidRPr="00560609" w:rsidRDefault="00560609" w:rsidP="00D82D2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838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67A53F1B" w:rsidR="00560609" w:rsidRDefault="00560609" w:rsidP="00D82D2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5AB7141F" w:rsidR="00560609" w:rsidRPr="00560609" w:rsidRDefault="00560609" w:rsidP="00D82D2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838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4B1BF1EE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0A1D26A8" w14:textId="77777777" w:rsidR="00A25EB0" w:rsidRPr="00BF1754" w:rsidRDefault="00A7746A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6A43DE2B" w14:textId="424CEE87" w:rsidR="00A25EB0" w:rsidRPr="00BF1754" w:rsidRDefault="00A7746A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672243E" w:rsidR="00560609" w:rsidRPr="00560609" w:rsidRDefault="00560609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21D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672243E" w:rsidR="00560609" w:rsidRPr="00560609" w:rsidRDefault="00560609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21D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7D352DB9" w14:textId="33696F8D" w:rsidR="00A25EB0" w:rsidRPr="00BF1754" w:rsidRDefault="000415AD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Pr="00BF1754" w:rsidRDefault="00A7746A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329FBEC1" w14:textId="745DD41F" w:rsidR="00A25EB0" w:rsidRPr="00BF1754" w:rsidRDefault="00A7746A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8A1704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52164FB" w:rsidR="00560609" w:rsidRPr="00560609" w:rsidRDefault="00560609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21D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52164FB" w:rsidR="00560609" w:rsidRPr="00560609" w:rsidRDefault="00560609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21D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1AE9DCDD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18CAB8BE" w14:textId="55BDA6A0" w:rsidR="00A25EB0" w:rsidRPr="00BF1754" w:rsidRDefault="00DB1940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022BCB4F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65234AD2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15FA522E" w14:textId="77777777" w:rsidR="00A25EB0" w:rsidRPr="00BF1754" w:rsidRDefault="00DB1940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41448F8" w:rsidR="000F209F" w:rsidRDefault="000F209F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443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D9D449A" w:rsidR="000F209F" w:rsidRPr="00560609" w:rsidRDefault="000F209F" w:rsidP="00BF175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443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otfE64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41448F8" w:rsidR="000F209F" w:rsidRDefault="000F209F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443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D9D449A" w:rsidR="000F209F" w:rsidRPr="00560609" w:rsidRDefault="000F209F" w:rsidP="00BF175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443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BF1754" w:rsidRDefault="000415AD" w:rsidP="00693447">
      <w:pPr>
        <w:spacing w:after="0" w:line="240" w:lineRule="auto"/>
        <w:rPr>
          <w:rFonts w:cstheme="minorHAnsi"/>
        </w:rPr>
      </w:pPr>
      <w:r w:rsidRPr="00BF175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28F7A5FD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3FA7ADDB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p w14:paraId="1EC58752" w14:textId="77777777" w:rsidR="00A25EB0" w:rsidRPr="00BF1754" w:rsidRDefault="00A25EB0" w:rsidP="00693447">
      <w:pPr>
        <w:spacing w:after="0" w:line="240" w:lineRule="auto"/>
        <w:rPr>
          <w:rFonts w:cstheme="minorHAnsi"/>
        </w:rPr>
      </w:pPr>
    </w:p>
    <w:sectPr w:rsidR="00A25EB0" w:rsidRPr="00BF1754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06A1D" w14:textId="77777777" w:rsidR="00B72CC9" w:rsidRDefault="00B72CC9" w:rsidP="001502CF">
      <w:pPr>
        <w:spacing w:after="0" w:line="240" w:lineRule="auto"/>
      </w:pPr>
      <w:r>
        <w:separator/>
      </w:r>
    </w:p>
  </w:endnote>
  <w:endnote w:type="continuationSeparator" w:id="0">
    <w:p w14:paraId="204C44B0" w14:textId="77777777" w:rsidR="00B72CC9" w:rsidRDefault="00B72CC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49537" w14:textId="77777777" w:rsidR="00B72CC9" w:rsidRDefault="00B72CC9" w:rsidP="001502CF">
      <w:pPr>
        <w:spacing w:after="0" w:line="240" w:lineRule="auto"/>
      </w:pPr>
      <w:r>
        <w:separator/>
      </w:r>
    </w:p>
  </w:footnote>
  <w:footnote w:type="continuationSeparator" w:id="0">
    <w:p w14:paraId="28890AA1" w14:textId="77777777" w:rsidR="00B72CC9" w:rsidRDefault="00B72CC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47E197F1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A2075"/>
    <w:rsid w:val="002B6F66"/>
    <w:rsid w:val="002E1B9C"/>
    <w:rsid w:val="003350D4"/>
    <w:rsid w:val="0035066B"/>
    <w:rsid w:val="003709ED"/>
    <w:rsid w:val="003B526C"/>
    <w:rsid w:val="00400687"/>
    <w:rsid w:val="00444279"/>
    <w:rsid w:val="004476AD"/>
    <w:rsid w:val="004A07CB"/>
    <w:rsid w:val="004E4F4B"/>
    <w:rsid w:val="004E6D06"/>
    <w:rsid w:val="0050648F"/>
    <w:rsid w:val="00560609"/>
    <w:rsid w:val="00592C18"/>
    <w:rsid w:val="005A0614"/>
    <w:rsid w:val="005C562D"/>
    <w:rsid w:val="005D591C"/>
    <w:rsid w:val="005E00A3"/>
    <w:rsid w:val="00621D8A"/>
    <w:rsid w:val="00693447"/>
    <w:rsid w:val="00694AB5"/>
    <w:rsid w:val="006A7872"/>
    <w:rsid w:val="006C24E8"/>
    <w:rsid w:val="006E7368"/>
    <w:rsid w:val="0072483D"/>
    <w:rsid w:val="0072689E"/>
    <w:rsid w:val="0073111E"/>
    <w:rsid w:val="00757902"/>
    <w:rsid w:val="007B09A8"/>
    <w:rsid w:val="007C36DE"/>
    <w:rsid w:val="007F0671"/>
    <w:rsid w:val="007F146A"/>
    <w:rsid w:val="00827301"/>
    <w:rsid w:val="008611CA"/>
    <w:rsid w:val="008E288B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443BA"/>
    <w:rsid w:val="00A7746A"/>
    <w:rsid w:val="00A808ED"/>
    <w:rsid w:val="00A85C0A"/>
    <w:rsid w:val="00A86EB2"/>
    <w:rsid w:val="00AC317F"/>
    <w:rsid w:val="00B1263E"/>
    <w:rsid w:val="00B654BD"/>
    <w:rsid w:val="00B72CC9"/>
    <w:rsid w:val="00B90D91"/>
    <w:rsid w:val="00BF1754"/>
    <w:rsid w:val="00BF3D13"/>
    <w:rsid w:val="00BF5440"/>
    <w:rsid w:val="00C40C8C"/>
    <w:rsid w:val="00C73533"/>
    <w:rsid w:val="00C838B5"/>
    <w:rsid w:val="00D12960"/>
    <w:rsid w:val="00D65E3F"/>
    <w:rsid w:val="00D82D25"/>
    <w:rsid w:val="00DB0BB9"/>
    <w:rsid w:val="00DB1940"/>
    <w:rsid w:val="00DB2B46"/>
    <w:rsid w:val="00E00A7E"/>
    <w:rsid w:val="00E3499F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350D4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2A207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ederica Fogacci - federica.fogacci@studio.unibo.it</cp:lastModifiedBy>
  <cp:revision>11</cp:revision>
  <dcterms:created xsi:type="dcterms:W3CDTF">2025-06-12T17:46:00Z</dcterms:created>
  <dcterms:modified xsi:type="dcterms:W3CDTF">2025-06-24T08:25:00Z</dcterms:modified>
</cp:coreProperties>
</file>